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able</w:t>
      </w:r>
      <w:r>
        <w:rPr>
          <w:rFonts w:hint="default" w:ascii="Times New Roman" w:hAnsi="Times New Roman" w:cs="Times New Roman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Signif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icant metabolites differences between the </w:t>
      </w:r>
      <w:r>
        <w:rPr>
          <w:rFonts w:hint="eastAsia" w:ascii="Times New Roman" w:hAnsi="Times New Roman" w:cs="Times New Roman"/>
          <w:lang w:val="en-US" w:eastAsia="zh-CN"/>
        </w:rPr>
        <w:t>SIP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lang w:val="en-US" w:eastAsia="zh-CN"/>
        </w:rPr>
        <w:t>WPI</w:t>
      </w:r>
      <w:r>
        <w:rPr>
          <w:rFonts w:hint="default" w:ascii="Times New Roman" w:hAnsi="Times New Roman" w:cs="Times New Roman"/>
          <w:lang w:val="en-US" w:eastAsia="zh-CN"/>
        </w:rPr>
        <w:t xml:space="preserve">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251"/>
        <w:gridCol w:w="5367"/>
        <w:gridCol w:w="1033"/>
        <w:gridCol w:w="8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5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 ID</w:t>
            </w:r>
          </w:p>
        </w:tc>
        <w:tc>
          <w:tcPr>
            <w:tcW w:w="536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C</w:t>
            </w:r>
          </w:p>
        </w:tc>
        <w:tc>
          <w:tcPr>
            <w:tcW w:w="87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u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860</w:t>
            </w:r>
          </w:p>
        </w:tc>
        <w:tc>
          <w:tcPr>
            <w:tcW w:w="536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[5]-ladderane-butanoic acid</w:t>
            </w:r>
          </w:p>
        </w:tc>
        <w:tc>
          <w:tcPr>
            <w:tcW w:w="103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34</w:t>
            </w:r>
          </w:p>
        </w:tc>
        <w:tc>
          <w:tcPr>
            <w:tcW w:w="87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2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rofiba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72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DG(2:0/25: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64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alpha,2alpha,4betaH,6alpha,8R)-p-Menthane-2,6,8,9-tetr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716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4,4-Trimethylcyclopentano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69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Acetaminobenzaldehy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563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nsenoside Rh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1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curb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03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ocadyne 4-acet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91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Naphthylami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63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junolic acid 3-glucos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88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Z-Heptadecen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237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 Ser Se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015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tis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1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ngerenone 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13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lare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10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 Arg Met Leu Leu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97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6,10,10-Tetramethyl-1-oxaspiro[4.5]decan-6-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01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tiloxin 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91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hexanoyl carniti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883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cyclohexyl pentanor PGF2alph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64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ydroxyacoreno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092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20:2(11Z,14Z)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16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linderanol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175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medin 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79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s-7-Hexadecenoic Acid methyl este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8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n Lys Ly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02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Lactophenet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53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1,2,3,4-Tetrahydro-beta-carboline-3-carboxyl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01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(14:1(9Z)/18:3(9Z,12Z,15Z)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601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Desmethyltramad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717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entos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891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hydroxysphingosi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756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9-O-acetylneuramin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03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bar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76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9,10-epoxy-12,15-octadecadieno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41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decan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63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primaqui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10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S)-HODE methyl este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90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,14-Dihydro-15-keto-PGE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3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8:1/0: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2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Z-hexadecen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72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abs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01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dinor Prostaglandin E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05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crone-13-a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26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8:2/0: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99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12-Octadecadiyn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147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Hydroxy-8,10-octadecadien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107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decanedi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21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S)-1-hydroxy-23-oxo-24,25,26,27-tetranorcalci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663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hydroxy-1-(4-methoxyphenyl)pentan-3-o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316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'-Carboxy-alpha-chroman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3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beta,17alpha,23S)-17,23-Epoxy-3,29-dihydroxy-27-norlanost-8-en-24-o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22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(12:0/22:6(4Z,7Z,10Z,13Z,16Z,19Z)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97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olen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85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/-)9-HpO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101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P-16:0/0: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65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e Va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393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942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Hydroxy-10-oxohexadecan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98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ani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39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[2-(3,7-dimethylocta-2,6-dien-1-yl)-3,4,6-trihydroxyphenyl]propan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85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emopetasidio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6:0/0: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41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taustral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247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beta,7alpha-Dihydroxy-5-cholesteno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3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Methoxy-DL-tryptopha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06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dinor, 6-keto-PGF1alph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965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bac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13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,10-DiHO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66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-epi-12-oxo Phytodien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22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'-Carboxy-gamma-tocopher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50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OPD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27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S)-HO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07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chorifatty acid 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20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99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5R)-3beta,4beta-dihydroxycholest-5-en-26-oate(1-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335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arbonyl-lacosam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03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ndoprilat glucuron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51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Urobil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683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5:0/0: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216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deroporphyrinoge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661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6:1/0: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516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alpha-19-Hydroxy-3,11-dioxo-12-ursen-28-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95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'-Deoxyuridi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27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aroylglyci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07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4:0/0: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E(15:0/0: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19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ndam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70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kephalin 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81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pidim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435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Methylguani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09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-(2-ethyl-5-carboxypentyl) phthal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5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darabi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0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92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netensin 4-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88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Chloro-3,4',5,6,8-pentamethoxyflavo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22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5,7-Trihydroxy-4',6-dimethoxyflavano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96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Biot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50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3:0/0: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52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S,6S)-6-Amino-5-hydroxycyclohexane-1,3-diene-1-carboxy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297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tusilactone 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87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Phenylvaler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033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gopogonsaponin G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55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(10)E,4a,5E)-1(10),5-Germacradiene-12-acetoxy-4,11-di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3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tetradecena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15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eoyl Ethanolamide-d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 Arg Met Tr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55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-5-propyl-2-furanundecan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23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omo-gamma-Linolenoyl ethanolam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252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azepa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38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Aminopentana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712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5-hydroxyoxindole-3-acet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11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o-N-triose 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201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/-)-2-Hydroxy-4-(methylthio)butan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65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Hydroxyphenylacet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322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-Chloro-17beta-hydroxy-17-methylandrost-4-ene-3,11-dio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97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olinopeptide 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301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(14:1(9Z)/20:5(5Z,8Z,11Z,14Z,17Z)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8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pafloxac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10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zonol 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69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E)-10-Hydroxy-2-decene-4,6-diyno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033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pentadecyl Salicyl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843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'-(6''-Galloylglucosyl)-phloroacetopheno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617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ri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08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tridecena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4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096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-(2-ethyl-5-oxohexyl) phthal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164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nolucidic acid 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6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85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yl-Vali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8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3990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aperuvin 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5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4309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[(5-Amino-5-carboxypentyl)amino]-1-deoxyfructo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0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339</w:t>
            </w:r>
          </w:p>
        </w:tc>
        <w:tc>
          <w:tcPr>
            <w:tcW w:w="53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iodo-hexadecanoic acid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573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yZTE0MmIwZTMwNDRmZDJmMzY3MWZmYTRiOGI1YTEifQ=="/>
  </w:docVars>
  <w:rsids>
    <w:rsidRoot w:val="02FE553B"/>
    <w:rsid w:val="02FE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2:41:00Z</dcterms:created>
  <dc:creator>mio</dc:creator>
  <cp:lastModifiedBy>mio</cp:lastModifiedBy>
  <dcterms:modified xsi:type="dcterms:W3CDTF">2023-10-29T12:4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F99B7783D3B4C5881975C1A24F7DBA0_11</vt:lpwstr>
  </property>
</Properties>
</file>